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ins w:id="0" w:author="Menglong F. Yuan" w:date="2012-02-07T20:15:00Z">
        <w:r>
          <w:rPr>
            <w:rFonts w:cs="Times New Roman" w:ascii="Times New Roman" w:hAnsi="Times New Roman"/>
            <w:b/>
            <w:sz w:val="24"/>
            <w:szCs w:val="24"/>
          </w:rPr>
          <w:t>7</w:t>
        </w:r>
      </w:ins>
      <w:del w:id="1" w:author="Menglong F. Yuan" w:date="2012-02-07T20:15:00Z">
        <w:r>
          <w:rPr>
            <w:rFonts w:cs="Times New Roman" w:ascii="Times New Roman" w:hAnsi="Times New Roman"/>
            <w:b/>
            <w:sz w:val="24"/>
            <w:szCs w:val="24"/>
          </w:rPr>
          <w:delText>6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DNA repair genes (A), stress response-related genes (B) and additional enzymes of possible biotechnological interest genes (C) in four deinococc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. DNA repair genes in four </w:t>
      </w:r>
      <w:del w:id="2" w:author="Menglong F. Yuan" w:date="2012-02-03T14:43:00Z">
        <w:r>
          <w:rPr>
            <w:rFonts w:cs="Times New Roman" w:ascii="Times New Roman" w:hAnsi="Times New Roman"/>
            <w:b/>
            <w:sz w:val="24"/>
            <w:szCs w:val="24"/>
          </w:rPr>
          <w:delText>sequenced deinococci</w:delText>
        </w:r>
      </w:del>
      <w:ins w:id="3" w:author="Menglong F. Yuan" w:date="2012-02-03T14:43:00Z">
        <w:r>
          <w:rPr>
            <w:rFonts w:cs="Times New Roman" w:ascii="Times New Roman" w:hAnsi="Times New Roman"/>
            <w:b/>
            <w:sz w:val="24"/>
            <w:szCs w:val="24"/>
          </w:rPr>
          <w:t>deinococci</w:t>
        </w:r>
      </w:ins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21"/>
        <w:gridCol w:w="11"/>
        <w:gridCol w:w="2221"/>
        <w:gridCol w:w="38"/>
        <w:gridCol w:w="11"/>
        <w:gridCol w:w="3433"/>
        <w:gridCol w:w="33"/>
        <w:gridCol w:w="14"/>
        <w:gridCol w:w="14"/>
        <w:gridCol w:w="965"/>
        <w:gridCol w:w="192"/>
        <w:gridCol w:w="1482"/>
        <w:gridCol w:w="22"/>
        <w:gridCol w:w="38"/>
        <w:gridCol w:w="117"/>
        <w:gridCol w:w="58"/>
        <w:gridCol w:w="1987"/>
        <w:gridCol w:w="33"/>
        <w:gridCol w:w="19"/>
        <w:gridCol w:w="14"/>
        <w:gridCol w:w="35"/>
        <w:gridCol w:w="17"/>
        <w:gridCol w:w="101"/>
        <w:gridCol w:w="1609"/>
      </w:tblGrid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 Main DNA repair genes for Base Excision Repair (BER)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1. Monofunctional DNA glycosylase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7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1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Fo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553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27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8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thermaili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lkA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036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methyladenine-DNA glycosylaseII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3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074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8050</w:t>
            </w:r>
          </w:p>
        </w:tc>
        <w:tc>
          <w:tcPr>
            <w:tcW w:w="18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660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905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methyladenine-DNA glycosylaseII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1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584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2320</w:t>
            </w:r>
          </w:p>
        </w:tc>
        <w:tc>
          <w:tcPr>
            <w:tcW w:w="18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107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mutY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916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/8oxoG adenine glycosyl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2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285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1970</w:t>
            </w:r>
          </w:p>
        </w:tc>
        <w:tc>
          <w:tcPr>
            <w:tcW w:w="18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019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mug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116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moves uracil,thymine or ethenocytosine opposite guanin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715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7530</w:t>
            </w:r>
          </w:p>
        </w:tc>
        <w:tc>
          <w:tcPr>
            <w:tcW w:w="18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718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ung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399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racil-DNA glycosyl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689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0830</w:t>
            </w:r>
          </w:p>
        </w:tc>
        <w:tc>
          <w:tcPr>
            <w:tcW w:w="18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059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359</w:t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3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751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82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556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2. Bifunctional DNA glycosylases (displaying also a AP lyase activity)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7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1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Fo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553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27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21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thermaili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tM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896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mamidopyrimidine-DNA glycosyl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493</w:t>
            </w:r>
          </w:p>
        </w:tc>
        <w:tc>
          <w:tcPr>
            <w:tcW w:w="21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6240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442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th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nuclease III; removes ring-saturated or fragmented pyrimidines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289</w:t>
            </w:r>
          </w:p>
        </w:tc>
        <w:tc>
          <w:tcPr>
            <w:tcW w:w="21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1790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248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48</w:t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438</w:t>
            </w:r>
          </w:p>
        </w:tc>
        <w:tc>
          <w:tcPr>
            <w:tcW w:w="21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3070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290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132</w:t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</w:t>
            </w:r>
          </w:p>
        </w:tc>
        <w:tc>
          <w:tcPr>
            <w:tcW w:w="17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394</w:t>
            </w:r>
          </w:p>
        </w:tc>
        <w:tc>
          <w:tcPr>
            <w:tcW w:w="21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2780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254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3. AP endonuclease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7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1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Fo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553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27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22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thermaili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nfi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027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nuclease V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9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162</w:t>
            </w:r>
          </w:p>
        </w:tc>
        <w:tc>
          <w:tcPr>
            <w:tcW w:w="22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thA</w:t>
            </w:r>
          </w:p>
        </w:tc>
        <w:tc>
          <w:tcPr>
            <w:tcW w:w="227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439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deoxyribonulease III</w:t>
            </w:r>
          </w:p>
        </w:tc>
        <w:tc>
          <w:tcPr>
            <w:tcW w:w="11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354</w:t>
            </w:r>
          </w:p>
        </w:tc>
        <w:tc>
          <w:tcPr>
            <w:tcW w:w="22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3250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461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7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p01470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484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 Main DNA repair genes for Nucleotide Excision Repair (NER)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7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1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Fo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553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27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thermaili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fd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976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-repair coupling factor; helic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532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6920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545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vrA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010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damage recognition protein UvrA; DNA independent ATPase and DNA binding protein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771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2760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694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556</w:t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11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A0188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p02060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vrB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847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damage binding protein UvrB ; helic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275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3120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890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vrC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577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cision nucle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8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354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1450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124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vrD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449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helicase II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775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2100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868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ywjD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536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V DNA damage endonuclease Uv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819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7800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819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yejH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A0135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or RNA helicase of superfamily II (COG1061); also predicted nucle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5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A0131</w:t>
            </w:r>
          </w:p>
        </w:tc>
        <w:tc>
          <w:tcPr>
            <w:tcW w:w="226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7320</w:t>
            </w:r>
          </w:p>
        </w:tc>
        <w:tc>
          <w:tcPr>
            <w:tcW w:w="17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. Main DNA Repair genes for Mismatch Repair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7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94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1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Fo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553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27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494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thermaili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tL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507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mismatch repair protein; ATP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696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560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538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mutS1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405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mismatch repair protein; ATP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Annotation_610+DR_1039+NoAnnotation_671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554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537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utS2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335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mismatch repair protein; ATPase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976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500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899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xseA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92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nuclease VII, large subunit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5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186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298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148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xseB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907</w:t>
            </w:r>
          </w:p>
        </w:tc>
        <w:tc>
          <w:tcPr>
            <w:tcW w:w="349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nuclease VII, small subunit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1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586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212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027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. Main DNA repair genes for Direct Reversal of DNA damage (DR)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7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8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17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Fo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553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27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48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7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thermaili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ogt/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ybaZ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747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-6-alkylguanine transfer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428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277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101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rA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802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torepair protein PhrA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phrB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Go_CA0607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hotoly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splB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A0134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ore photoproduct ly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2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3p0215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dcd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281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oxycytidine triphosphate deamin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0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664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880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yggV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488</w:t>
            </w:r>
          </w:p>
        </w:tc>
        <w:tc>
          <w:tcPr>
            <w:tcW w:w="34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anthosine triphosphate pyrophosphat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179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9360</w:t>
            </w:r>
          </w:p>
        </w:tc>
        <w:tc>
          <w:tcPr>
            <w:tcW w:w="1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209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5. Main DNA repair genes for recombinational repair (RER)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91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17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Fo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553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2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49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7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thermailis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cA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833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strand exchange and renaturation, DNA-dependent ATPase, DNA-and ATP-dependent coprote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4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340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-14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9450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eide_1p01260,Deide_3p0021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138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recB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Go_PB0022,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Go_PC0098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NA helicase, ATP-dependent dsDNA/ssDNA exonuclease V subunit, ss DNA endonucle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ecD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825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helicase, ATP-dependent dsDNA/ssDNA exonuclease V subunit, ss DNA endonucle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902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621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826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cD2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B0015,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C0277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perfamily I DNA and RNA helicases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ecF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190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tional repair protein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2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089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425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620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cG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320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lliday junction-specific DNA helicase; branch migration inducer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916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996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139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381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lliday junction-specific DNA helicase; branch migration inducer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ecJ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910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sDNA exonuclease, 5</w:t>
            </w:r>
            <w:r>
              <w:rPr>
                <w:rFonts w:cs="Times New Roman" w:ascii="Times New Roman" w:hAnsi="Times New Roman"/>
                <w:color w:val="000000"/>
              </w:rPr>
              <w:t>’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&gt;3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pecific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126+NoAnnotation_611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713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599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ecN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486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tion and repair protein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9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477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231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194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cO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367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terial recombinational repair protein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819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381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855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cQ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784,DGo_PB0141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dependent DNA helicase RecQ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S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289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132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Annotation_505+Dgeo_1226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913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dependent DNA helicase RecQ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7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444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218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021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cR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078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tion and repair protein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198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634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513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cT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se, DNA renaturation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ecX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088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ory protein</w:t>
            </w:r>
            <w:r>
              <w:rPr>
                <w:rFonts w:cs="Times New Roman" w:ascii="Times New Roman" w:hAnsi="Times New Roman"/>
                <w:color w:val="000000"/>
              </w:rPr>
              <w:t>, RecX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7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310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235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433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adA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836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repair protein RadA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105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266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212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uvA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508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lliday junction helicase subunit A; branch migration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1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274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936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726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uvB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516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lliday junction helicase subunit A; branch migration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6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596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835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404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uvC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294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lliday junction endonucle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4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440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063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327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yqgF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376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tative Holliday junction resolv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509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428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425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sbcC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827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dependent dsDNA exonucle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0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922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617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823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sbcD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826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dependent dsDNA exonuclease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0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921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618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824</w:t>
            </w:r>
          </w:p>
        </w:tc>
      </w:tr>
      <w:tr>
        <w:trPr>
          <w:trHeight w:val="285" w:hRule="atLeast"/>
        </w:trPr>
        <w:tc>
          <w:tcPr>
            <w:tcW w:w="1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ssb 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126</w:t>
            </w:r>
          </w:p>
        </w:tc>
        <w:tc>
          <w:tcPr>
            <w:tcW w:w="34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ngle-stranded DNA-binding protein</w:t>
            </w:r>
          </w:p>
        </w:tc>
        <w:tc>
          <w:tcPr>
            <w:tcW w:w="11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5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Annotation_542+DR_0099</w:t>
            </w:r>
          </w:p>
        </w:tc>
        <w:tc>
          <w:tcPr>
            <w:tcW w:w="22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0120</w:t>
            </w:r>
          </w:p>
        </w:tc>
        <w:tc>
          <w:tcPr>
            <w:tcW w:w="17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165,Dgeo_2964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. Other DNA repair related genes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7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7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185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Fol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553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227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347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85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thermailis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nlJ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174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ligase, NAD-dependent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069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229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696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gyrA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041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gyrase subunit A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913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252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016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gyrB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873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gyrase subunit B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906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549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546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topA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471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topoisomerase I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8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374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741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001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400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topoisomerase I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690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084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058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lexA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C0001</w:t>
            </w:r>
          </w:p>
        </w:tc>
        <w:tc>
          <w:tcPr>
            <w:tcW w:w="347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criptional regulator, repressor of the SOS regulon, autoprotease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A0344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p0187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347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118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366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olA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437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707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513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666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olB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C0151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p0018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naE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511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I alpha subunit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507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195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255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naQ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849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I epsilon subunit (3'-5' exonuclease subunit)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856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779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818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dnaN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02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I beta subunit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001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002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003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dnaX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827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I tau/gamma subunit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410+DR_2411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161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135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olA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455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I delta subunit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244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017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745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dinB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2228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 IV, DNA polymerase type-Y family, contains 1 UmuC domain Related to putative Y-family DNA polymerase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olB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68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I delta prime subunit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0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332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171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262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yshC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274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, family X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467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703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609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206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vrD/REP helicase; COG0210, UvrD, Superfamily I DNA and RNA helicases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625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552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B0015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Go_PC0025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Go_PC0277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Go_PD0049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vrD/REP helicase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ywqA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433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helicase SNF2/Rad54 family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258+DR_1259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898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491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dnaA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01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mosomal replication initiator protein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002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001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001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dnaB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884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licative DNA helicase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549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471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037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dnaG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378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rimase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601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490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910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priA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791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osomal protein N'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606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048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271</w:t>
            </w:r>
          </w:p>
        </w:tc>
      </w:tr>
      <w:tr>
        <w:trPr>
          <w:trHeight w:val="285" w:hRule="atLeast"/>
        </w:trPr>
        <w:tc>
          <w:tcPr>
            <w:tcW w:w="1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arA 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103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lication-associated recombination protein</w:t>
            </w:r>
          </w:p>
        </w:tc>
        <w:tc>
          <w:tcPr>
            <w:tcW w:w="11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2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1898</w:t>
            </w:r>
          </w:p>
        </w:tc>
        <w:tc>
          <w:tcPr>
            <w:tcW w:w="225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4980</w:t>
            </w:r>
          </w:p>
        </w:tc>
        <w:tc>
          <w:tcPr>
            <w:tcW w:w="179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401</w:t>
            </w:r>
          </w:p>
        </w:tc>
      </w:tr>
      <w:tr>
        <w:trPr>
          <w:trHeight w:val="285" w:hRule="atLeast"/>
        </w:trPr>
        <w:tc>
          <w:tcPr>
            <w:tcW w:w="1367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7. Other radiation tolerance-associated genes in Locus_tag and other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 xml:space="preserve">Deinococcus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pp.</w:t>
            </w:r>
          </w:p>
        </w:tc>
      </w:tr>
      <w:tr>
        <w:trPr>
          <w:trHeight w:val="285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ne name</w:t>
            </w:r>
          </w:p>
        </w:tc>
        <w:tc>
          <w:tcPr>
            <w:tcW w:w="225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cus_tag</w:t>
            </w:r>
          </w:p>
        </w:tc>
        <w:tc>
          <w:tcPr>
            <w:tcW w:w="3482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duct description</w:t>
            </w:r>
          </w:p>
        </w:tc>
        <w:tc>
          <w:tcPr>
            <w:tcW w:w="1026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g2Fold</w:t>
            </w:r>
          </w:p>
        </w:tc>
        <w:tc>
          <w:tcPr>
            <w:tcW w:w="5724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25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48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26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radiodurans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deserti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. geo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thermailis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A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046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damage response protein DdrA; Rad52/22 double-strand break repair protein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423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915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977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B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350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B</w:t>
            </w:r>
            <w:r>
              <w:rPr>
                <w:rFonts w:cs="Times New Roman" w:ascii="Times New Roman" w:hAnsi="Times New Roman"/>
                <w:color w:val="000000"/>
              </w:rPr>
              <w:t>, radiation induced single-stranded DNA binding protein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070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299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295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C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71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C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003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Annotation_25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047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D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608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D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326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116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186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E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988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E; Related to zinc meta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opeptidase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194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122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282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H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299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H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438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Annotation_335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Annotation_431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I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040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I; Transcriptional regulator, Crp/Fnr family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997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1253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1015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N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142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N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441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293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078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O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310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O, transcriptional regulator, HTH_3 family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2574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0570,Deide_3p0217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336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drP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239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rP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B0100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rnE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380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dicted dithiol-disulfide isomerase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659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069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073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cB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cB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B0141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rrE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805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rE, regulator of recA expression in D. radiodurans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167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0303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395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irrI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rrI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171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prA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A0354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damage repair protein PprA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A0346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p0138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2628</w:t>
            </w:r>
          </w:p>
        </w:tc>
      </w:tr>
      <w:tr>
        <w:trPr>
          <w:trHeight w:val="285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prM</w:t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136</w:t>
            </w:r>
          </w:p>
        </w:tc>
        <w:tc>
          <w:tcPr>
            <w:tcW w:w="3482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rM</w:t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_0907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2p0049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eo_0638</w:t>
            </w:r>
          </w:p>
        </w:tc>
      </w:tr>
      <w:tr>
        <w:trPr>
          <w:trHeight w:val="285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2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A0041</w:t>
            </w:r>
          </w:p>
        </w:tc>
        <w:tc>
          <w:tcPr>
            <w:tcW w:w="3482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6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ide_3p00840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.</w:t>
        <w:tab/>
        <w:t xml:space="preserve">Stress response-related genes in four </w:t>
      </w:r>
      <w:del w:id="4" w:author="Menglong F. Yuan" w:date="2012-02-03T14:43:00Z">
        <w:r>
          <w:rPr>
            <w:rFonts w:cs="Times New Roman" w:ascii="Times New Roman" w:hAnsi="Times New Roman"/>
            <w:b/>
            <w:bCs/>
            <w:sz w:val="24"/>
            <w:szCs w:val="24"/>
          </w:rPr>
          <w:delText>sequenced deinococci</w:delText>
        </w:r>
      </w:del>
      <w:ins w:id="5" w:author="Menglong F. Yuan" w:date="2012-02-03T14:43:00Z">
        <w:r>
          <w:rPr>
            <w:rFonts w:cs="Times New Roman" w:ascii="Times New Roman" w:hAnsi="Times New Roman"/>
            <w:b/>
            <w:bCs/>
            <w:sz w:val="24"/>
            <w:szCs w:val="24"/>
          </w:rPr>
          <w:t>deinococci</w:t>
        </w:r>
      </w:ins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14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781"/>
        <w:gridCol w:w="1559"/>
        <w:gridCol w:w="4536"/>
        <w:gridCol w:w="992"/>
        <w:gridCol w:w="1701"/>
        <w:gridCol w:w="1559"/>
        <w:gridCol w:w="1325"/>
        <w:gridCol w:w="851"/>
      </w:tblGrid>
      <w:tr>
        <w:trPr>
          <w:trHeight w:val="285" w:hRule="atLeast"/>
        </w:trPr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ne nam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us_tag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duct descrip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lder)</w:t>
            </w:r>
          </w:p>
        </w:tc>
        <w:tc>
          <w:tcPr>
            <w:tcW w:w="54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unterpart in the other three 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>Deioncoccus</w:t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. desert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. radioduran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. geothermailis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ic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60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siccation-related protein, LEA 14 fami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97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37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55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63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EA76 family desiccation resistance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85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17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47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74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siccation-related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80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32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34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siccation-related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75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B011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09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ral&amp;Hot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ytxJ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02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hioredoxin-lik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47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83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464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lp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27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ase subunits of Clp prot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84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58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47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75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ase subunits of Clp prot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6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04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21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lp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46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ase subunits of Clp prot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6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11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21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lp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28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-dependent protease with chaperone activit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70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07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604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lpQ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-dependent protease Hsl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lp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32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ase subunit of Clp prot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95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97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15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85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TPase, protease modulat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85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64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82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dks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naK suppressor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dnaJ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461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sp70, chaperone cofact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75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42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45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008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7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75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69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dna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64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sp70, molecular chaper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19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12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07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fts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-dependent Zn prot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11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29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18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394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85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02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83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646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33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58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07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ro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52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sp10, molecular chaper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25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60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23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ro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52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sp60, molecular chaper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25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60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23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r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64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sp20, molecular chaper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19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12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07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hfl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82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TPase, protease modulat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90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13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00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393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adenosine tetraphosphate (Ap4A) hydrolase, HIT family, cell cycle regu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6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064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744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51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62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32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hslJ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94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elated to heat shock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76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94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htp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sp90, molecular chaper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htp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938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edicted Zn-dependent proteases (possible chaperon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10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988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12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19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28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htr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185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o serine protease, with PDZ dom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15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300+NoAnnotation_83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10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376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04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75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67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644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8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70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79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790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76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15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06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941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599+DR_160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420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48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74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02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ibpA/ibp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726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mall heat shock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12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69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85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067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80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11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50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l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83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-dependent Lon Serine prot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39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48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lo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32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-dependent Lon Serine prot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95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97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15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r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196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ail-specific periplasmic serine prote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07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55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47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459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7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49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21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561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12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30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27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rad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83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TP-dependent serine protease COG1066 / DNA repair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6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10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21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su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538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mall multidrug resistance membrane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95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539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95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790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05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004,DR_100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17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thiJ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47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tease I, related to general stress protein 18, ThiJ superfamily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49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19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86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usp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niversal stress protein, nucleotide-bind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88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13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27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010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23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36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15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yae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84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mbrane-associated Zn-dependent protease 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32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50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04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yeb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Zn-binding (lipo)protein of the ABC type Zn transport system (surface adhesin A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p01321,Deide_3p027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604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73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523+NoAnnotation_87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534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smotic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aqp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jor intrinsic protein (aquaporin Z and glycerol uptake facilitator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p01582,Deide_3p024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51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704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79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lp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31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jor intrinsic protein (aquaporin Z and glycerol uptake facilitator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p002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92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52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kdp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64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Osmosensitive K+ channel histidine kinase sensor dom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B008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85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msc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71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arge conductance mechano-sensitive channe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22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42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30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ots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ehalose-6-phosphatase synth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13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05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ots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ehalose-6-phospha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ltooligosyltrehalose trehalohydrolase TreZ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13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06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461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p012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46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54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462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65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46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53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600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73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03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53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ro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line/glycine betaine ABC-type transport, ATPase subuni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01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13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17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ro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line/glycine betaine ABC-type transport, permease subuni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01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13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17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785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04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28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16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trk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otassium uptake system, NAD-binding compon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trkH/trk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otassium uptake compon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3p004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66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58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233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38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66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hZ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o_PA019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-type proline/glycine/betaine transport system, periplasmic compon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_A013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ide_0019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eo_0174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h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o_PA019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-type proline/glycine/betaine transport system, permease compon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_A013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ide_0018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eo_017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hW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o_PA019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-type proline/glycine/betaine transport system, ATPase compon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_A013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ide_0017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eo_017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hW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o_PA020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-type proline/glycine/betaine transport system, permease compon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_A013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ide_0016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eo_017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ygg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86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85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99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83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ars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rsenate oxidoreductase (ArsC-like Rodanese protei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3p024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76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12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756,Dgeo_254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817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84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13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40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BS_yloU/BS_yqh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110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lkaline shock protein, function unknow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75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38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72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175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2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06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69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pr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PA0041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old shock protein, OB fold nucleic acid binding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99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00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136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p00490,Deide_3p008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90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63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hup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549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istone-like nucleoid DNA-binding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p019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06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50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787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p00200,Deide_2p004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sp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51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hage shock protein A, controls membrane integrit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94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47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99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xidative&amp;detoxication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e dependent peroxid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n-containing catal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cy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C000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o_PB0312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o_PB0521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29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53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998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15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186+NoAnnotation_87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14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464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72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830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81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944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870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47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ahpC/ahpE-lik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65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hioredoxin reductase/alkyl hydroperoxide reduct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24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24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12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ahpf/trx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hiol-alkyl hydroperoxide reduct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3p011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B003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078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33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62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33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038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254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01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053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90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41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975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339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58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98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576,Dgeo_277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bc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364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oxiredoxin, bacterioferritin comigratory protein, antioxidant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09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84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Annotation_48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403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905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20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99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BS_yce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26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oxic anion resistance protein, possibly tellurite resista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52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12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93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fu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erric uptake regulation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p003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72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886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604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86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51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836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94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Annotation_640+NoAnnotation_58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14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grx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lutaredox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07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58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073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63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08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50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kat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91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talase; Eukaryotic 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14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k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73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p003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99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72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kat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PA012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talase (peroxida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kat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Go_PA031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talase 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_19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ide_2p0033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geo_272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msr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54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ptide methionine sulfoxide reductase 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09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84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843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msr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91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ptide methionine sulfoxide reductase 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40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37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07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nrd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40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lutaredox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374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05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729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osm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901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tein involved in alkylperoxide and oxidative stress response, osmotically induced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85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44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241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60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53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526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oxy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3p012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71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172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64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69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539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31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61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88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575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84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od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20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uperoxide dismutase Mn or Fe depend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77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27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830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od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uperoxide dismutase Cu/Zn depend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98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54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102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p007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20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ox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anscriptional regulator, MerR fami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3p025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30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202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409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111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538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p018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44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424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tl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201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eroxiredoxin, disulfide reduct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82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189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24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r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114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16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251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861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86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944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83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yhf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76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tein involved in alkylperoxide and oxidative stress response, osmotically induced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079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17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26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rbon starvation-induced protein, membra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262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arvation inducible DNA-binding prote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212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2263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0281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0741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B0092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z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egulatory protein, MazF antagonis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z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pGpp regulated growth inhibit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0417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937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px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hosphatase of ppGp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018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A0185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po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o_CA101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anosine polyphosphate (ppGpp) pyrophosphohydrolase/synthet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eide_147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R_1838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geo_1308</w:t>
            </w:r>
          </w:p>
        </w:tc>
        <w:tc>
          <w:tcPr>
            <w:tcW w:w="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6C. </w:t>
      </w:r>
      <w:r>
        <w:rPr>
          <w:rFonts w:cs="Times New Roman" w:ascii="Times New Roman" w:hAnsi="Times New Roman"/>
          <w:b/>
          <w:sz w:val="24"/>
          <w:szCs w:val="24"/>
        </w:rPr>
        <w:t>Additional enzymes of possible biotechnological interest</w:t>
      </w:r>
    </w:p>
    <w:tbl>
      <w:tblPr>
        <w:tblW w:w="10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5344"/>
        <w:gridCol w:w="2746"/>
      </w:tblGrid>
      <w:tr>
        <w:trPr>
          <w:trHeight w:val="285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ss / pathway</w:t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us tag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nction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/ RNA processing enzymes</w:t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437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C015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02, DGo_CA0068, DGo_CA0849, DGo_CA1455, DGo_CA2511, DGo_CA2827, DGo_PB0516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III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274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 X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B0095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polymer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228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tidyltransferase/DNA polymerase involved in DNA repair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174, DGo_PB0078, DGo_PD0007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lig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381, DGo_CA1320, DGo_CA1433, DGo_CA1449, DGo_CA1508, DGo_CA1784, DGo_CA1885, DGo_CA2516, DGo_CA2884, DGo_PA0147, DGo_PB0141, DGo_PB0482, DGo_PC0263, DGo_PD0043, DGo_PF0017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helic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400, DGo_CA0471, DGo_CA0873, DGo_CA1041, DGo_CA2574, DGo_PB0093, DGo_PC0276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topoisomer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710, DGo_CA0792, DGo_CA1063, DGo_PB0079, DGo_PB0343, DGo_PC0210, DGo_PE0056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 gyr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48, DGo_CA1807, DGo_CA266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nuclease III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165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nuclease IV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A0054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nuclease V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778, DGo_PC0006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triction endonuclease S-submit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536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V endonucle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294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ossover junction endodeoxyribonuclease ruvC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D0033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match endonucle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841, DGo_PB0373, DGo_PB0497, DGo_PE007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H endonucle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439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deoxyribonuclease III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92, DGo_CA0092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odeoxyribonuclease VII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PC0008, DGo_CA278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 restriction-modification deoxyribonucle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027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oxyinosine 3'endonucle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024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 II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497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 BN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972, DGo_CA274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 H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nc18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 P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433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 PH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440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 R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276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 Z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227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nuclease</w:t>
            </w:r>
          </w:p>
        </w:tc>
      </w:tr>
      <w:tr>
        <w:trPr>
          <w:trHeight w:val="285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0979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yl-specific ribonuclease</w:t>
            </w:r>
          </w:p>
        </w:tc>
      </w:tr>
      <w:tr>
        <w:trPr>
          <w:trHeight w:val="285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polymerdegrading/modifying enzymes</w:t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o_CA1058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ullulanases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1633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glucosidases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PA028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glucosidase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1180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dextrin glucosidase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1339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galactosidase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1498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lomaltase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1773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glucan phosphorylase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1724, DGo_CA2610, DGo_CA2433, DGo_CA1210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biosynthesis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878, DGo_CA2665, DGo_CA2647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s (lipases)</w:t>
            </w:r>
          </w:p>
        </w:tc>
      </w:tr>
      <w:tr>
        <w:trPr>
          <w:trHeight w:val="626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2548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hosphate kinase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s resistance</w:t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2805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E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1136, DGo_PA004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d shock proteins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io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esistance</w:t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099, DGo_CA0213, DGo_CA0317, DGo_CA0631, DGo_CA0789, DGo_CA1056, DGo_CA1075, DGo_CA1264, DGo_CA1274, DGo_CA1549, DGo_CA1821, DGo_CA2266, DGo_CA2383, DGo_CA2648, DGo_CA2821, DGo_PB0301, DGo_PB0390, DGo_PC0037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putative β-lactamases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368, DGo_CA0452, DGo_CA0676, DGo_CA0786, DGo_CA0941, DGo_CA1145, DGo_CA1323, DGo_CA1521, DGo_CA2296, DGo_CA2465, DGo_CA2697, DGo_CA2698, DGo_CA2707, DGo_PA0223, DGo_PA0350, DGo_PB0098, DGo_PD0060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efflux proteins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DGo_CA2225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esistance to florfenicol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218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esistance to fosmidomycin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978, DGo_PC0199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esistance to bacitracin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830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esistance to vancomycin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/cofactor synthesis</w:t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276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ylpolyglutamate synthase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2804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pteroate synthase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403, DGo_CA0548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ybdopterin biosynthesis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131, DGo_CA0195, DGo_CA0561, DGo_CA0562, DGo_CA0563, DGo_CA1832, DGo_CA2498, DGo_CA2825, DGo_CA2891, DGo_CA2892, DGo_PA0212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amine biosynthessis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162, DGo_CA0164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flavin synthase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586, DGo_PA0002, DGo_PA0380, DGo_PA0381, DGo_CA0804, DGo_CA0806, DGo_CA0808, DGo_CA0803, DGo_CA2389, DGo_CA0839, DGo_PA0001, DGo_PA0383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 biosynthesis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451, DGo_CA0881, DGo_CA0882, DGo_CA0913, DGo_CA2358, DGo_CA2369, DGo_CA2871, DGo_CA2876, DGo_CA2878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tenoid biosynthesis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Go_CA0607, </w:t>
            </w:r>
            <w:r>
              <w:rPr>
                <w:rFonts w:cs="Times New Roman" w:ascii="Times New Roman" w:hAnsi="Times New Roman"/>
              </w:rPr>
              <w:t>DGo_PA0134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Go_PB0391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tolyase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998, DGo_CA1464, DGo_CA1830, DGo_CA2870, DGo_PA0179, DGo_PB0312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P450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0240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curic reductase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CA1190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nitropropane dioxygenase</w:t>
            </w:r>
          </w:p>
        </w:tc>
      </w:tr>
      <w:tr>
        <w:trPr>
          <w:trHeight w:val="626" w:hRule="atLeast"/>
        </w:trPr>
        <w:tc>
          <w:tcPr>
            <w:tcW w:w="28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o_PB0053,DGo_PB0304,DGo_PC0224,DGo_PF0032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senate reductas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720" w:hanging="360"/>
      <w:outlineLvl w:val="0"/>
    </w:pPr>
    <w:rPr>
      <w:rFonts w:ascii="宋体;SimSun" w:hAnsi="宋体;SimSun" w:eastAsia="宋体;SimSun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宋体;SimSun" w:hAnsi="宋体;SimSun" w:eastAsia="宋体;SimSun" w:cs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100" w:leader="none"/>
        <w:tab w:val="right" w:pos="9345" w:leader="dot"/>
      </w:tabs>
      <w:spacing w:lineRule="auto" w:line="312" w:before="480" w:after="60"/>
      <w:jc w:val="both"/>
      <w:outlineLvl w:val="2"/>
    </w:pPr>
    <w:rPr>
      <w:rFonts w:ascii="黑体;SimHei" w:hAnsi="黑体;SimHei" w:eastAsia="黑体;SimHei" w:cs="黑体;SimHei"/>
      <w:b/>
      <w:bCs/>
      <w:sz w:val="28"/>
      <w:szCs w:val="26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1100" w:leader="none"/>
        <w:tab w:val="right" w:pos="9345" w:leader="dot"/>
      </w:tabs>
      <w:spacing w:lineRule="auto" w:line="312" w:before="200" w:after="0"/>
      <w:jc w:val="both"/>
      <w:outlineLvl w:val="4"/>
    </w:pPr>
    <w:rPr>
      <w:rFonts w:ascii="Cambria" w:hAnsi="Cambria" w:eastAsia="宋体;SimSun" w:cs="Times New Roman"/>
      <w:sz w:val="24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tabs>
        <w:tab w:val="clear" w:pos="720"/>
        <w:tab w:val="left" w:pos="1100" w:leader="none"/>
        <w:tab w:val="right" w:pos="9345" w:leader="dot"/>
      </w:tabs>
      <w:spacing w:lineRule="auto" w:line="312" w:before="200" w:after="0"/>
      <w:jc w:val="both"/>
      <w:outlineLvl w:val="5"/>
    </w:pPr>
    <w:rPr>
      <w:rFonts w:ascii="Cambria" w:hAnsi="Cambria" w:eastAsia="宋体;SimSun" w:cs="Times New Roman"/>
      <w:i/>
      <w:iCs/>
      <w:color w:val="243F60"/>
      <w:sz w:val="24"/>
      <w:lang w:val="en-US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lang w:val="en-U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1">
    <w:name w:val="WW8Num31z1"/>
    <w:qFormat/>
    <w:rPr>
      <w:lang w:val="en-U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St43z0">
    <w:name w:val="WW8NumSt4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宋体;SimSun" w:hAnsi="宋体;SimSun" w:eastAsia="宋体;SimSun" w:cs="Times New Roman"/>
      <w:b/>
      <w:bCs/>
      <w:kern w:val="2"/>
      <w:sz w:val="28"/>
      <w:szCs w:val="32"/>
    </w:rPr>
  </w:style>
  <w:style w:type="character" w:styleId="Heading2Char">
    <w:name w:val="Heading 2 Char"/>
    <w:qFormat/>
    <w:rPr>
      <w:rFonts w:ascii="宋体;SimSun" w:hAnsi="宋体;SimSun" w:eastAsia="宋体;SimSun" w:cs="Times New Roman"/>
      <w:b/>
      <w:bCs/>
      <w:iCs/>
      <w:sz w:val="24"/>
      <w:szCs w:val="28"/>
    </w:rPr>
  </w:style>
  <w:style w:type="character" w:styleId="Heading4Char">
    <w:name w:val="Heading 4 Char"/>
    <w:qFormat/>
    <w:rPr>
      <w:b/>
      <w:bCs/>
      <w:szCs w:val="28"/>
    </w:rPr>
  </w:style>
  <w:style w:type="character" w:styleId="Heading3Char">
    <w:name w:val="Heading 3 Char"/>
    <w:qFormat/>
    <w:rPr>
      <w:rFonts w:ascii="黑体;SimHei" w:hAnsi="黑体;SimHei" w:eastAsia="黑体;SimHei" w:cs="黑体;SimHei"/>
      <w:b/>
      <w:bCs/>
      <w:sz w:val="28"/>
      <w:szCs w:val="26"/>
      <w:lang w:val="en-US" w:eastAsia="en-US"/>
    </w:rPr>
  </w:style>
  <w:style w:type="character" w:styleId="Heading5Char">
    <w:name w:val="Heading 5 Char"/>
    <w:qFormat/>
    <w:rPr>
      <w:rFonts w:ascii="Cambria" w:hAnsi="Cambria" w:cs="Cambria"/>
      <w:sz w:val="24"/>
      <w:szCs w:val="22"/>
      <w:lang w:val="en-US" w:eastAsia="en-US"/>
    </w:rPr>
  </w:style>
  <w:style w:type="character" w:styleId="Heading6Char">
    <w:name w:val="Heading 6 Char"/>
    <w:qFormat/>
    <w:rPr>
      <w:rFonts w:ascii="Cambria" w:hAnsi="Cambria" w:cs="Cambria"/>
      <w:i/>
      <w:iCs/>
      <w:color w:val="243F60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cs="Times New Roman"/>
      <w:lang w:val="en-US" w:eastAsia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 w:eastAsia="en-US"/>
    </w:rPr>
  </w:style>
  <w:style w:type="character" w:styleId="BodyTextIndent2Char">
    <w:name w:val="Body Text Indent 2 Char"/>
    <w:qFormat/>
    <w:rPr>
      <w:rFonts w:ascii="宋体;SimSun" w:hAnsi="宋体;SimSun" w:cs="宋体;SimSun"/>
      <w:kern w:val="2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US" w:eastAsia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US" w:eastAsia="en-US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BodyTextFirstIndentChar">
    <w:name w:val="Body Text First Indent Char"/>
    <w:basedOn w:val="BodyTextChar"/>
    <w:qFormat/>
    <w:rPr/>
  </w:style>
  <w:style w:type="character" w:styleId="BodyText2Char">
    <w:name w:val="Body Text 2 Char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100" w:leader="none"/>
        <w:tab w:val="right" w:pos="9345" w:leader="dot"/>
      </w:tabs>
      <w:spacing w:lineRule="auto" w:line="312" w:before="0" w:after="12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312" w:before="0" w:after="0"/>
      <w:ind w:firstLine="454"/>
      <w:jc w:val="both"/>
    </w:pPr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tabs>
        <w:tab w:val="clear" w:pos="720"/>
        <w:tab w:val="left" w:pos="1100" w:leader="none"/>
        <w:tab w:val="right" w:pos="9345" w:leader="dot"/>
      </w:tabs>
      <w:spacing w:lineRule="auto" w:line="312" w:before="480" w:after="0"/>
      <w:ind w:left="0" w:hanging="0"/>
      <w:jc w:val="center"/>
      <w:outlineLvl w:val="9"/>
    </w:pPr>
    <w:rPr>
      <w:rFonts w:ascii="Cambria" w:hAnsi="Cambria" w:eastAsia="黑体;SimHei" w:cs="Cambria"/>
      <w:color w:val="365F91"/>
      <w:kern w:val="0"/>
      <w:sz w:val="32"/>
      <w:szCs w:val="28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left" w:pos="1100" w:leader="none"/>
        <w:tab w:val="left" w:pos="1760" w:leader="none"/>
        <w:tab w:val="right" w:pos="9356" w:leader="dot"/>
      </w:tabs>
      <w:spacing w:lineRule="auto" w:line="312" w:before="0" w:after="0"/>
      <w:ind w:firstLine="426"/>
      <w:jc w:val="both"/>
    </w:pPr>
    <w:rPr>
      <w:rFonts w:ascii="宋体;SimSun" w:hAnsi="宋体;SimSun" w:eastAsia="宋体;SimSun" w:cs="宋体;SimSun"/>
      <w:b/>
      <w:sz w:val="28"/>
      <w:szCs w:val="28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1100" w:leader="none"/>
        <w:tab w:val="right" w:pos="9356" w:leader="dot"/>
      </w:tabs>
      <w:spacing w:lineRule="auto" w:line="312" w:before="0" w:after="0"/>
      <w:ind w:left="220" w:firstLine="426"/>
      <w:jc w:val="both"/>
    </w:pPr>
    <w:rPr>
      <w:rFonts w:ascii="黑体;SimHei" w:hAnsi="黑体;SimHei" w:eastAsia="黑体;SimHei" w:cs="Times New Roman"/>
      <w:sz w:val="30"/>
      <w:szCs w:val="30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20"/>
        <w:tab w:val="left" w:pos="1100" w:leader="none"/>
        <w:tab w:val="right" w:pos="9356" w:leader="dot"/>
      </w:tabs>
      <w:spacing w:lineRule="auto" w:line="312" w:before="0" w:after="0"/>
      <w:ind w:left="646" w:firstLine="426"/>
      <w:jc w:val="both"/>
    </w:pPr>
    <w:rPr>
      <w:rFonts w:ascii="黑体;SimHei" w:hAnsi="黑体;SimHei" w:eastAsia="黑体;SimHei" w:cs="Times New Roman"/>
      <w:sz w:val="28"/>
      <w:szCs w:val="28"/>
      <w:lang w:val="en-US" w:eastAsia="en-US"/>
    </w:rPr>
  </w:style>
  <w:style w:type="paragraph" w:styleId="Footnote">
    <w:name w:val="Footnote Text"/>
    <w:basedOn w:val="Normal"/>
    <w:pPr>
      <w:tabs>
        <w:tab w:val="clear" w:pos="720"/>
        <w:tab w:val="left" w:pos="1100" w:leader="none"/>
        <w:tab w:val="right" w:pos="9345" w:leader="dot"/>
      </w:tabs>
      <w:spacing w:lineRule="auto" w:line="312" w:before="0" w:after="0"/>
      <w:ind w:firstLine="454"/>
      <w:jc w:val="both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left" w:pos="1100" w:leader="none"/>
        <w:tab w:val="center" w:pos="4320" w:leader="none"/>
        <w:tab w:val="right" w:pos="8640" w:leader="none"/>
        <w:tab w:val="right" w:pos="9345" w:leader="dot"/>
      </w:tabs>
      <w:spacing w:lineRule="auto" w:line="312" w:before="0" w:after="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left" w:pos="1100" w:leader="none"/>
        <w:tab w:val="center" w:pos="4320" w:leader="none"/>
        <w:tab w:val="right" w:pos="8640" w:leader="none"/>
        <w:tab w:val="right" w:pos="9345" w:leader="dot"/>
      </w:tabs>
      <w:spacing w:lineRule="auto" w:line="312" w:before="0" w:after="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1">
    <w:name w:val="题注1"/>
    <w:basedOn w:val="Normal"/>
    <w:next w:val="Normal"/>
    <w:qFormat/>
    <w:pPr>
      <w:widowControl w:val="false"/>
      <w:tabs>
        <w:tab w:val="clear" w:pos="720"/>
        <w:tab w:val="left" w:pos="1100" w:leader="none"/>
        <w:tab w:val="right" w:pos="9345" w:leader="dot"/>
      </w:tabs>
      <w:suppressAutoHyphens w:val="true"/>
      <w:spacing w:lineRule="auto" w:line="240" w:before="0" w:after="0"/>
      <w:ind w:firstLine="454"/>
      <w:jc w:val="both"/>
    </w:pPr>
    <w:rPr>
      <w:rFonts w:ascii="Times New Roman" w:hAnsi="Times New Roman" w:cs="Calibri"/>
      <w:b/>
      <w:bCs/>
      <w:color w:val="4F81BD"/>
      <w:kern w:val="2"/>
      <w:sz w:val="18"/>
      <w:szCs w:val="18"/>
      <w:lang w:val="en-US" w:eastAsia="en-US"/>
    </w:rPr>
  </w:style>
  <w:style w:type="paragraph" w:styleId="ListParagraph">
    <w:name w:val="List Paragraph"/>
    <w:basedOn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312" w:before="0" w:after="0"/>
      <w:ind w:left="720"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BalloonText">
    <w:name w:val="Balloon Text"/>
    <w:basedOn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240" w:before="0" w:after="0"/>
      <w:ind w:firstLine="454"/>
      <w:jc w:val="both"/>
    </w:pPr>
    <w:rPr>
      <w:rFonts w:ascii="Times New Roman" w:hAnsi="Times New Roman" w:cs="Times New Roman"/>
      <w:sz w:val="18"/>
      <w:szCs w:val="18"/>
      <w:lang w:val="en-US" w:eastAsia="en-US"/>
    </w:rPr>
  </w:style>
  <w:style w:type="paragraph" w:styleId="BodyTextIndent2">
    <w:name w:val="Body Text Indent 2"/>
    <w:basedOn w:val="Normal"/>
    <w:qFormat/>
    <w:pPr>
      <w:widowControl w:val="false"/>
      <w:spacing w:lineRule="exact" w:line="360" w:before="0" w:after="0"/>
      <w:ind w:firstLine="480"/>
      <w:jc w:val="both"/>
    </w:pPr>
    <w:rPr>
      <w:rFonts w:ascii="宋体;SimSun" w:hAnsi="宋体;SimSun" w:cs="宋体;SimSun"/>
      <w:kern w:val="2"/>
      <w:sz w:val="24"/>
      <w:szCs w:val="20"/>
    </w:rPr>
  </w:style>
  <w:style w:type="paragraph" w:styleId="TableofFigures">
    <w:name w:val="Table of Figures"/>
    <w:basedOn w:val="Normal"/>
    <w:next w:val="Normal"/>
    <w:qFormat/>
    <w:pPr>
      <w:spacing w:lineRule="auto" w:line="312" w:before="0" w:after="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Xl63">
    <w:name w:val="xl63"/>
    <w:basedOn w:val="Normal"/>
    <w:qFormat/>
    <w:pPr>
      <w:pBdr>
        <w:top w:val="single" w:sz="4" w:space="0" w:color="4F81BD"/>
        <w:bottom w:val="single" w:sz="4" w:space="0" w:color="4F81BD"/>
      </w:pBdr>
      <w:spacing w:lineRule="auto" w:line="240" w:before="280" w:after="280"/>
      <w:ind w:firstLine="454"/>
      <w:jc w:val="both"/>
      <w:textAlignment w:val="center"/>
    </w:pPr>
    <w:rPr>
      <w:rFonts w:ascii="Times New Roman" w:hAnsi="Times New Roman" w:eastAsia="Times New Roman" w:cs="Times New Roman"/>
      <w:b/>
      <w:bCs/>
      <w:color w:val="366092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366092"/>
      <w:sz w:val="24"/>
      <w:szCs w:val="24"/>
    </w:rPr>
  </w:style>
  <w:style w:type="paragraph" w:styleId="Xl65">
    <w:name w:val="xl65"/>
    <w:basedOn w:val="Normal"/>
    <w:qFormat/>
    <w:pPr>
      <w:shd w:fill="FFFF99" w:val="clear"/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hd w:fill="DCE6F1" w:val="clear"/>
      <w:spacing w:lineRule="auto" w:line="240" w:before="280" w:after="280"/>
      <w:ind w:firstLine="454"/>
      <w:jc w:val="both"/>
      <w:textAlignment w:val="center"/>
    </w:pPr>
    <w:rPr>
      <w:rFonts w:eastAsia="Times New Roman" w:cs="Calibri"/>
      <w:color w:val="0000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ind w:firstLine="454"/>
      <w:jc w:val="both"/>
      <w:textAlignment w:val="center"/>
    </w:pPr>
    <w:rPr>
      <w:rFonts w:eastAsia="Times New Roman" w:cs="Calibri"/>
      <w:color w:val="000000"/>
      <w:sz w:val="24"/>
      <w:szCs w:val="24"/>
    </w:rPr>
  </w:style>
  <w:style w:type="paragraph" w:styleId="Xl69">
    <w:name w:val="xl69"/>
    <w:basedOn w:val="Normal"/>
    <w:qFormat/>
    <w:pPr>
      <w:shd w:fill="DCE6F1" w:val="clear"/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  <w:textAlignment w:val="center"/>
    </w:pPr>
    <w:rPr>
      <w:rFonts w:eastAsia="Times New Roman" w:cs="Calibri"/>
      <w:b/>
      <w:bCs/>
      <w:color w:val="000000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  <w:textAlignment w:val="center"/>
    </w:pPr>
    <w:rPr>
      <w:rFonts w:eastAsia="Times New Roman" w:cs="Calibri"/>
      <w:color w:val="000000"/>
      <w:sz w:val="24"/>
      <w:szCs w:val="24"/>
    </w:rPr>
  </w:style>
  <w:style w:type="paragraph" w:styleId="Xl72">
    <w:name w:val="xl72"/>
    <w:basedOn w:val="Normal"/>
    <w:qFormat/>
    <w:pPr>
      <w:shd w:fill="DCE6F1" w:val="clear"/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</w:pPr>
    <w:rPr>
      <w:rFonts w:eastAsia="Times New Roman" w:cs="Calibri"/>
      <w:color w:val="366092"/>
      <w:sz w:val="24"/>
      <w:szCs w:val="24"/>
    </w:rPr>
  </w:style>
  <w:style w:type="paragraph" w:styleId="Xl77">
    <w:name w:val="xl77"/>
    <w:basedOn w:val="Normal"/>
    <w:qFormat/>
    <w:pPr>
      <w:shd w:fill="DCE6F1" w:val="clear"/>
      <w:spacing w:lineRule="auto" w:line="240" w:before="280" w:after="280"/>
      <w:ind w:firstLine="454"/>
      <w:jc w:val="both"/>
      <w:textAlignment w:val="center"/>
    </w:pPr>
    <w:rPr>
      <w:rFonts w:eastAsia="Times New Roman" w:cs="Calibri"/>
      <w:i/>
      <w:iCs/>
      <w:color w:val="000000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ind w:firstLine="454"/>
      <w:jc w:val="both"/>
      <w:textAlignment w:val="center"/>
    </w:pPr>
    <w:rPr>
      <w:rFonts w:eastAsia="Times New Roman" w:cs="Calibri"/>
      <w:i/>
      <w:iCs/>
      <w:color w:val="000000"/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4F81BD"/>
      </w:pBdr>
      <w:spacing w:lineRule="auto" w:line="240" w:before="280" w:after="280"/>
      <w:ind w:firstLine="454"/>
      <w:jc w:val="both"/>
      <w:textAlignment w:val="center"/>
    </w:pPr>
    <w:rPr>
      <w:rFonts w:eastAsia="Times New Roman" w:cs="Calibri"/>
      <w:i/>
      <w:iCs/>
      <w:color w:val="000000"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2"/>
      </w:numPr>
      <w:tabs>
        <w:tab w:val="clear" w:pos="720"/>
        <w:tab w:val="left" w:pos="1100" w:leader="none"/>
        <w:tab w:val="right" w:pos="9345" w:leader="dot"/>
      </w:tabs>
      <w:spacing w:lineRule="auto" w:line="312" w:before="0" w:after="0"/>
      <w:contextualSpacing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CharChar2">
    <w:name w:val="Char Char2"/>
    <w:basedOn w:val="Normal"/>
    <w:qFormat/>
    <w:pPr>
      <w:spacing w:lineRule="exact" w:line="240" w:before="0" w:after="160"/>
      <w:ind w:firstLine="454"/>
      <w:jc w:val="both"/>
    </w:pPr>
    <w:rPr>
      <w:rFonts w:ascii="Verdana" w:hAnsi="Verdana" w:eastAsia="仿宋_GB2312" w:cs="Verdana"/>
      <w:sz w:val="24"/>
      <w:szCs w:val="20"/>
    </w:rPr>
  </w:style>
  <w:style w:type="paragraph" w:styleId="CharChar22">
    <w:name w:val="Char Char22"/>
    <w:basedOn w:val="Normal"/>
    <w:qFormat/>
    <w:pPr>
      <w:spacing w:lineRule="exact" w:line="240" w:before="0" w:after="160"/>
      <w:ind w:firstLine="454"/>
      <w:jc w:val="both"/>
    </w:pPr>
    <w:rPr>
      <w:rFonts w:ascii="Verdana" w:hAnsi="Verdana" w:eastAsia="仿宋_GB2312" w:cs="Verdana"/>
      <w:sz w:val="24"/>
      <w:szCs w:val="20"/>
    </w:rPr>
  </w:style>
  <w:style w:type="paragraph" w:styleId="CharChar21">
    <w:name w:val="Char Char21"/>
    <w:basedOn w:val="Normal"/>
    <w:qFormat/>
    <w:pPr>
      <w:spacing w:lineRule="exact" w:line="240" w:before="0" w:after="160"/>
      <w:ind w:firstLine="454"/>
      <w:jc w:val="both"/>
    </w:pPr>
    <w:rPr>
      <w:rFonts w:ascii="Verdana" w:hAnsi="Verdana" w:eastAsia="仿宋_GB2312" w:cs="Verdana"/>
      <w:sz w:val="24"/>
      <w:szCs w:val="20"/>
    </w:rPr>
  </w:style>
  <w:style w:type="paragraph" w:styleId="CommentText">
    <w:name w:val="Comment Text"/>
    <w:basedOn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240" w:before="0" w:after="0"/>
      <w:ind w:firstLine="454"/>
      <w:jc w:val="both"/>
    </w:pPr>
    <w:rPr>
      <w:rFonts w:ascii="Times New Roman" w:hAnsi="Times New Roman" w:cs="Times New Roman"/>
      <w:sz w:val="20"/>
      <w:szCs w:val="20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100" w:leader="none"/>
        <w:tab w:val="right" w:pos="9345" w:leader="dot"/>
      </w:tabs>
      <w:spacing w:lineRule="auto" w:line="480" w:before="0" w:after="120"/>
      <w:ind w:firstLine="454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4:30:00Z</dcterms:created>
  <dc:creator>Menglong F. Yuan</dc:creator>
  <dc:description/>
  <cp:keywords/>
  <dc:language>en-US</dc:language>
  <cp:lastModifiedBy>Menglong F. Yuan</cp:lastModifiedBy>
  <dcterms:modified xsi:type="dcterms:W3CDTF">2012-02-07T12:15:00Z</dcterms:modified>
  <cp:revision>5</cp:revision>
  <dc:subject/>
  <dc:title/>
</cp:coreProperties>
</file>